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D2A338" w14:textId="77777777" w:rsidR="006A1549" w:rsidRDefault="006A1549">
      <w:pPr>
        <w:rPr>
          <w:sz w:val="18"/>
          <w:szCs w:val="18"/>
        </w:rPr>
      </w:pPr>
    </w:p>
    <w:p w14:paraId="65CC5FE7" w14:textId="77777777" w:rsidR="006A1549" w:rsidRDefault="006A1549">
      <w:pPr>
        <w:rPr>
          <w:sz w:val="18"/>
          <w:szCs w:val="18"/>
        </w:rPr>
      </w:pPr>
    </w:p>
    <w:p w14:paraId="6C880279" w14:textId="77777777" w:rsidR="006A1549" w:rsidRDefault="006A1549">
      <w:pPr>
        <w:rPr>
          <w:sz w:val="18"/>
          <w:szCs w:val="18"/>
        </w:rPr>
      </w:pPr>
    </w:p>
    <w:p w14:paraId="38D3DFD5" w14:textId="77777777" w:rsidR="000954C8" w:rsidRDefault="000954C8">
      <w:pPr>
        <w:rPr>
          <w:sz w:val="18"/>
          <w:szCs w:val="18"/>
        </w:rPr>
      </w:pPr>
    </w:p>
    <w:p w14:paraId="333EBC3B" w14:textId="77777777" w:rsidR="000954C8" w:rsidRDefault="000954C8">
      <w:pPr>
        <w:rPr>
          <w:sz w:val="18"/>
          <w:szCs w:val="18"/>
        </w:rPr>
      </w:pPr>
    </w:p>
    <w:p w14:paraId="08C7F2B6" w14:textId="77777777" w:rsidR="000954C8" w:rsidRDefault="000954C8">
      <w:pPr>
        <w:rPr>
          <w:sz w:val="18"/>
          <w:szCs w:val="18"/>
        </w:rPr>
      </w:pPr>
    </w:p>
    <w:p w14:paraId="79B6EA55" w14:textId="77777777" w:rsidR="000954C8" w:rsidRDefault="000954C8">
      <w:pPr>
        <w:rPr>
          <w:sz w:val="18"/>
          <w:szCs w:val="18"/>
        </w:rPr>
      </w:pPr>
    </w:p>
    <w:p w14:paraId="7948C440" w14:textId="77777777" w:rsidR="000954C8" w:rsidRDefault="000954C8">
      <w:pPr>
        <w:rPr>
          <w:sz w:val="18"/>
          <w:szCs w:val="18"/>
        </w:rPr>
      </w:pPr>
    </w:p>
    <w:p w14:paraId="779DB160" w14:textId="77777777" w:rsidR="000954C8" w:rsidRDefault="000954C8">
      <w:pPr>
        <w:rPr>
          <w:sz w:val="18"/>
          <w:szCs w:val="18"/>
        </w:rPr>
      </w:pPr>
    </w:p>
    <w:p w14:paraId="77AA9FE4" w14:textId="77777777" w:rsidR="002034E7" w:rsidRDefault="002034E7">
      <w:pPr>
        <w:rPr>
          <w:sz w:val="18"/>
          <w:szCs w:val="18"/>
        </w:rPr>
      </w:pPr>
    </w:p>
    <w:p w14:paraId="67C4DCF2" w14:textId="77777777" w:rsidR="002034E7" w:rsidRDefault="002034E7">
      <w:pPr>
        <w:rPr>
          <w:sz w:val="18"/>
          <w:szCs w:val="18"/>
        </w:rPr>
      </w:pPr>
    </w:p>
    <w:tbl>
      <w:tblPr>
        <w:tblW w:w="636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99" w:type="dxa"/>
        </w:tblCellMar>
        <w:tblLook w:val="0000" w:firstRow="0" w:lastRow="0" w:firstColumn="0" w:lastColumn="0" w:noHBand="0" w:noVBand="0"/>
      </w:tblPr>
      <w:tblGrid>
        <w:gridCol w:w="1435"/>
        <w:gridCol w:w="2419"/>
        <w:gridCol w:w="1771"/>
        <w:gridCol w:w="744"/>
      </w:tblGrid>
      <w:tr w:rsidR="00D61068" w:rsidRPr="00D61068" w14:paraId="3C73E9F5" w14:textId="77777777" w:rsidTr="000954C8">
        <w:trPr>
          <w:trHeight w:val="236"/>
          <w:jc w:val="center"/>
        </w:trPr>
        <w:tc>
          <w:tcPr>
            <w:tcW w:w="6369" w:type="dxa"/>
            <w:gridSpan w:val="4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65D1825" w14:textId="4D3A0D0A" w:rsidR="000954C8" w:rsidRPr="00D61068" w:rsidRDefault="00DF4C20" w:rsidP="00DF4C20">
            <w:pPr>
              <w:spacing w:line="0" w:lineRule="atLeast"/>
              <w:ind w:left="784" w:hangingChars="434" w:hanging="784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ＭＳ Ｐ明朝" w:hAnsi="Times New Roman" w:cs="Times New Roman" w:hint="eastAsia"/>
                <w:b/>
                <w:sz w:val="18"/>
                <w:szCs w:val="18"/>
              </w:rPr>
              <w:t xml:space="preserve">S6 </w:t>
            </w:r>
            <w:r w:rsidR="000954C8" w:rsidRPr="000954C8">
              <w:rPr>
                <w:rFonts w:ascii="Times New Roman" w:eastAsia="ＭＳ Ｐ明朝" w:hAnsi="Times New Roman" w:cs="Times New Roman" w:hint="eastAsia"/>
                <w:b/>
                <w:sz w:val="18"/>
                <w:szCs w:val="18"/>
              </w:rPr>
              <w:t>Table.</w:t>
            </w:r>
            <w:r w:rsidR="000954C8" w:rsidRPr="000954C8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 xml:space="preserve"> </w:t>
            </w:r>
            <w:r w:rsidR="00D61068"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>Recovered amounts, recovery rate</w:t>
            </w:r>
            <w:r w:rsidR="003E042C">
              <w:rPr>
                <w:rFonts w:ascii="Times New Roman" w:eastAsia="ＭＳ Ｐ明朝" w:hAnsi="Times New Roman" w:cs="Times New Roman"/>
                <w:sz w:val="18"/>
                <w:szCs w:val="18"/>
              </w:rPr>
              <w:t>s,</w:t>
            </w:r>
            <w:r w:rsidR="00D61068"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 xml:space="preserve"> and </w:t>
            </w:r>
            <w:r w:rsidR="003E042C"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>coefficient</w:t>
            </w:r>
            <w:r w:rsidR="003E042C">
              <w:rPr>
                <w:rFonts w:ascii="Times New Roman" w:eastAsia="ＭＳ Ｐ明朝" w:hAnsi="Times New Roman" w:cs="Times New Roman"/>
                <w:sz w:val="18"/>
                <w:szCs w:val="18"/>
              </w:rPr>
              <w:t xml:space="preserve">s </w:t>
            </w:r>
            <w:r w:rsidR="000954C8"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>of variation (CV</w:t>
            </w:r>
            <w:r w:rsidR="003E042C">
              <w:rPr>
                <w:rFonts w:ascii="Times New Roman" w:eastAsia="ＭＳ Ｐ明朝" w:hAnsi="Times New Roman" w:cs="Times New Roman"/>
                <w:sz w:val="18"/>
                <w:szCs w:val="18"/>
              </w:rPr>
              <w:t>s</w:t>
            </w:r>
            <w:r w:rsidR="000954C8"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>)</w:t>
            </w:r>
            <w:r w:rsidR="00D61068"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 xml:space="preserve"> </w:t>
            </w:r>
            <w:r w:rsidR="003E042C">
              <w:rPr>
                <w:rFonts w:ascii="Times New Roman" w:eastAsia="ＭＳ Ｐ明朝" w:hAnsi="Times New Roman" w:cs="Times New Roman"/>
                <w:sz w:val="18"/>
                <w:szCs w:val="18"/>
              </w:rPr>
              <w:t>for</w:t>
            </w:r>
            <w:r w:rsidR="003E042C"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 xml:space="preserve"> </w:t>
            </w:r>
            <w:r w:rsidR="00D61068"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>juice and skin samples supplemented with fatty acids</w:t>
            </w:r>
            <w:r w:rsidR="0043730B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D61068" w:rsidRPr="00D61068" w14:paraId="0FAAE9C1" w14:textId="77777777" w:rsidTr="00CF03B6">
        <w:trPr>
          <w:trHeight w:val="272"/>
          <w:jc w:val="center"/>
        </w:trPr>
        <w:tc>
          <w:tcPr>
            <w:tcW w:w="14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96" w:type="dxa"/>
            </w:tcMar>
            <w:vAlign w:val="center"/>
          </w:tcPr>
          <w:p w14:paraId="45E31D6B" w14:textId="77777777" w:rsidR="00D61068" w:rsidRPr="00D61068" w:rsidRDefault="00D61068" w:rsidP="000954C8">
            <w:pPr>
              <w:spacing w:line="0" w:lineRule="atLeas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96" w:type="dxa"/>
            </w:tcMar>
            <w:vAlign w:val="center"/>
          </w:tcPr>
          <w:p w14:paraId="34EC5B4D" w14:textId="3223BB2B" w:rsidR="00D61068" w:rsidRPr="00D61068" w:rsidRDefault="00D61068" w:rsidP="000954C8">
            <w:pPr>
              <w:spacing w:line="0" w:lineRule="atLeas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D6106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Recovered amount (µg/mL)*</w:t>
            </w:r>
          </w:p>
        </w:tc>
        <w:tc>
          <w:tcPr>
            <w:tcW w:w="177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96" w:type="dxa"/>
            </w:tcMar>
            <w:vAlign w:val="center"/>
          </w:tcPr>
          <w:p w14:paraId="6A77731C" w14:textId="77777777" w:rsidR="00D61068" w:rsidRPr="00D61068" w:rsidRDefault="00D61068" w:rsidP="000954C8">
            <w:pPr>
              <w:spacing w:line="0" w:lineRule="atLeas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D6106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Recovery rate</w:t>
            </w:r>
            <w:r w:rsidR="000954C8">
              <w:rPr>
                <w:rFonts w:ascii="Times New Roman" w:eastAsia="ＭＳ Ｐ明朝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6106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(%)*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96" w:type="dxa"/>
            </w:tcMar>
            <w:vAlign w:val="center"/>
          </w:tcPr>
          <w:p w14:paraId="0387E6B9" w14:textId="77777777" w:rsidR="00D61068" w:rsidRPr="00D61068" w:rsidRDefault="00D61068" w:rsidP="000954C8">
            <w:pPr>
              <w:spacing w:line="0" w:lineRule="atLeas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D6106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V</w:t>
            </w:r>
          </w:p>
        </w:tc>
      </w:tr>
      <w:tr w:rsidR="00D61068" w:rsidRPr="00D61068" w14:paraId="566F3BE7" w14:textId="77777777" w:rsidTr="00CF03B6">
        <w:trPr>
          <w:trHeight w:hRule="exact" w:val="272"/>
          <w:jc w:val="center"/>
        </w:trPr>
        <w:tc>
          <w:tcPr>
            <w:tcW w:w="1435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96" w:type="dxa"/>
            </w:tcMar>
            <w:vAlign w:val="center"/>
          </w:tcPr>
          <w:p w14:paraId="2AD63A7A" w14:textId="77777777" w:rsidR="00D61068" w:rsidRPr="000954C8" w:rsidRDefault="00D61068" w:rsidP="000954C8">
            <w:pPr>
              <w:spacing w:line="0" w:lineRule="atLeas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 xml:space="preserve">Juice </w:t>
            </w:r>
          </w:p>
        </w:tc>
        <w:tc>
          <w:tcPr>
            <w:tcW w:w="2419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96" w:type="dxa"/>
            </w:tcMar>
            <w:vAlign w:val="center"/>
          </w:tcPr>
          <w:p w14:paraId="778E17FC" w14:textId="77777777" w:rsidR="00D61068" w:rsidRPr="000954C8" w:rsidRDefault="00D61068" w:rsidP="000954C8">
            <w:pPr>
              <w:spacing w:line="0" w:lineRule="atLeast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96" w:type="dxa"/>
            </w:tcMar>
            <w:vAlign w:val="center"/>
          </w:tcPr>
          <w:p w14:paraId="213B0B32" w14:textId="77777777" w:rsidR="00D61068" w:rsidRPr="000954C8" w:rsidRDefault="00D61068" w:rsidP="000954C8">
            <w:pPr>
              <w:spacing w:line="0" w:lineRule="atLeast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96" w:type="dxa"/>
            </w:tcMar>
            <w:vAlign w:val="center"/>
          </w:tcPr>
          <w:p w14:paraId="71293F53" w14:textId="77777777" w:rsidR="00D61068" w:rsidRPr="000954C8" w:rsidRDefault="00D61068" w:rsidP="000954C8">
            <w:pPr>
              <w:spacing w:line="0" w:lineRule="atLeast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</w:p>
        </w:tc>
      </w:tr>
      <w:tr w:rsidR="00D61068" w:rsidRPr="00D61068" w14:paraId="6EB6D545" w14:textId="77777777" w:rsidTr="00CF03B6">
        <w:trPr>
          <w:trHeight w:hRule="exact" w:val="272"/>
          <w:jc w:val="center"/>
        </w:trPr>
        <w:tc>
          <w:tcPr>
            <w:tcW w:w="1435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0459E45D" w14:textId="77777777" w:rsidR="00D61068" w:rsidRPr="000954C8" w:rsidRDefault="00D61068" w:rsidP="000954C8">
            <w:pPr>
              <w:spacing w:line="0" w:lineRule="atLeast"/>
              <w:jc w:val="righ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8:0</w:t>
            </w:r>
          </w:p>
        </w:tc>
        <w:tc>
          <w:tcPr>
            <w:tcW w:w="2419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079A764A" w14:textId="77777777" w:rsidR="00D61068" w:rsidRPr="000954C8" w:rsidRDefault="00D61068" w:rsidP="000954C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>6.98 ± 0.13</w:t>
            </w:r>
          </w:p>
        </w:tc>
        <w:tc>
          <w:tcPr>
            <w:tcW w:w="1771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4BB8B8B1" w14:textId="77777777" w:rsidR="00D61068" w:rsidRPr="000954C8" w:rsidRDefault="00D61068" w:rsidP="000954C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>83.0 ± 1.7</w:t>
            </w:r>
          </w:p>
        </w:tc>
        <w:tc>
          <w:tcPr>
            <w:tcW w:w="744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089246E8" w14:textId="77777777" w:rsidR="00D61068" w:rsidRPr="000954C8" w:rsidRDefault="00D61068" w:rsidP="000954C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>2.03</w:t>
            </w:r>
          </w:p>
        </w:tc>
      </w:tr>
      <w:tr w:rsidR="00D61068" w:rsidRPr="00D61068" w14:paraId="5642AC7C" w14:textId="77777777" w:rsidTr="00CF03B6">
        <w:trPr>
          <w:trHeight w:hRule="exact" w:val="272"/>
          <w:jc w:val="center"/>
        </w:trPr>
        <w:tc>
          <w:tcPr>
            <w:tcW w:w="1435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7720B199" w14:textId="77777777" w:rsidR="00D61068" w:rsidRPr="000954C8" w:rsidRDefault="00D61068" w:rsidP="000954C8">
            <w:pPr>
              <w:spacing w:line="0" w:lineRule="atLeast"/>
              <w:jc w:val="righ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0:0</w:t>
            </w:r>
          </w:p>
        </w:tc>
        <w:tc>
          <w:tcPr>
            <w:tcW w:w="2419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3C4A2C66" w14:textId="77777777" w:rsidR="00D61068" w:rsidRPr="000954C8" w:rsidRDefault="00D61068" w:rsidP="000954C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5.19</w:t>
            </w:r>
            <w:r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 xml:space="preserve"> ± 0.06</w:t>
            </w:r>
          </w:p>
        </w:tc>
        <w:tc>
          <w:tcPr>
            <w:tcW w:w="1771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04961B9A" w14:textId="77777777" w:rsidR="00D61068" w:rsidRPr="000954C8" w:rsidRDefault="00D61068" w:rsidP="000954C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96.9</w:t>
            </w:r>
            <w:r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 xml:space="preserve"> ± 1.2</w:t>
            </w:r>
          </w:p>
        </w:tc>
        <w:tc>
          <w:tcPr>
            <w:tcW w:w="744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0DAD8E8F" w14:textId="77777777" w:rsidR="00D61068" w:rsidRPr="000954C8" w:rsidRDefault="00D61068" w:rsidP="000954C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>1.19</w:t>
            </w:r>
          </w:p>
        </w:tc>
      </w:tr>
      <w:tr w:rsidR="00D61068" w:rsidRPr="00D61068" w14:paraId="4697A893" w14:textId="77777777" w:rsidTr="00CF03B6">
        <w:trPr>
          <w:trHeight w:hRule="exact" w:val="272"/>
          <w:jc w:val="center"/>
        </w:trPr>
        <w:tc>
          <w:tcPr>
            <w:tcW w:w="1435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56DFF526" w14:textId="77777777" w:rsidR="00D61068" w:rsidRPr="000954C8" w:rsidRDefault="00D61068" w:rsidP="000954C8">
            <w:pPr>
              <w:spacing w:line="0" w:lineRule="atLeast"/>
              <w:jc w:val="righ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2:0</w:t>
            </w:r>
          </w:p>
        </w:tc>
        <w:tc>
          <w:tcPr>
            <w:tcW w:w="2419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68CCA66B" w14:textId="77777777" w:rsidR="00D61068" w:rsidRPr="000954C8" w:rsidRDefault="00D61068" w:rsidP="000954C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4.87</w:t>
            </w:r>
            <w:r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 xml:space="preserve"> ± 0.08</w:t>
            </w:r>
          </w:p>
        </w:tc>
        <w:tc>
          <w:tcPr>
            <w:tcW w:w="1771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0E193B21" w14:textId="77777777" w:rsidR="00D61068" w:rsidRPr="000954C8" w:rsidRDefault="00D61068" w:rsidP="000954C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92.8</w:t>
            </w:r>
            <w:r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 xml:space="preserve"> ± 1.6</w:t>
            </w:r>
          </w:p>
        </w:tc>
        <w:tc>
          <w:tcPr>
            <w:tcW w:w="744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78FE15CF" w14:textId="77777777" w:rsidR="00D61068" w:rsidRPr="000954C8" w:rsidRDefault="00D61068" w:rsidP="000954C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>1.67</w:t>
            </w:r>
          </w:p>
        </w:tc>
      </w:tr>
      <w:tr w:rsidR="00D61068" w:rsidRPr="00D61068" w14:paraId="0A8C3AA7" w14:textId="77777777" w:rsidTr="00CF03B6">
        <w:trPr>
          <w:trHeight w:hRule="exact" w:val="272"/>
          <w:jc w:val="center"/>
        </w:trPr>
        <w:tc>
          <w:tcPr>
            <w:tcW w:w="1435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432AEB57" w14:textId="77777777" w:rsidR="00D61068" w:rsidRPr="000954C8" w:rsidRDefault="00D61068" w:rsidP="000954C8">
            <w:pPr>
              <w:spacing w:line="0" w:lineRule="atLeast"/>
              <w:jc w:val="righ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4:0</w:t>
            </w:r>
          </w:p>
        </w:tc>
        <w:tc>
          <w:tcPr>
            <w:tcW w:w="2419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60933D93" w14:textId="77777777" w:rsidR="00D61068" w:rsidRPr="000954C8" w:rsidRDefault="00D61068" w:rsidP="000954C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8.04</w:t>
            </w:r>
            <w:r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 xml:space="preserve"> ± 0.46</w:t>
            </w:r>
          </w:p>
        </w:tc>
        <w:tc>
          <w:tcPr>
            <w:tcW w:w="1771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0BAE097F" w14:textId="77777777" w:rsidR="00D61068" w:rsidRPr="000954C8" w:rsidRDefault="00D61068" w:rsidP="000954C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14.3</w:t>
            </w:r>
            <w:r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 xml:space="preserve"> ± 7.2</w:t>
            </w:r>
          </w:p>
        </w:tc>
        <w:tc>
          <w:tcPr>
            <w:tcW w:w="744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2EAEFF7D" w14:textId="77777777" w:rsidR="00D61068" w:rsidRPr="000954C8" w:rsidRDefault="00D61068" w:rsidP="000954C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>6.19</w:t>
            </w:r>
          </w:p>
        </w:tc>
      </w:tr>
      <w:tr w:rsidR="00D61068" w:rsidRPr="00D61068" w14:paraId="22C36543" w14:textId="77777777" w:rsidTr="00CF03B6">
        <w:trPr>
          <w:trHeight w:hRule="exact" w:val="272"/>
          <w:jc w:val="center"/>
        </w:trPr>
        <w:tc>
          <w:tcPr>
            <w:tcW w:w="1435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40B2BCC9" w14:textId="77777777" w:rsidR="00D61068" w:rsidRPr="000954C8" w:rsidRDefault="00D61068" w:rsidP="000954C8">
            <w:pPr>
              <w:spacing w:line="0" w:lineRule="atLeast"/>
              <w:jc w:val="righ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8:0</w:t>
            </w:r>
          </w:p>
        </w:tc>
        <w:tc>
          <w:tcPr>
            <w:tcW w:w="2419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240133A1" w14:textId="77777777" w:rsidR="00D61068" w:rsidRPr="000954C8" w:rsidRDefault="00D61068" w:rsidP="000954C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5.3</w:t>
            </w:r>
            <w:r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 xml:space="preserve"> ± 0.17</w:t>
            </w:r>
          </w:p>
        </w:tc>
        <w:tc>
          <w:tcPr>
            <w:tcW w:w="1771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5D265B56" w14:textId="77777777" w:rsidR="00D61068" w:rsidRPr="000954C8" w:rsidRDefault="00D61068" w:rsidP="000954C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98.8</w:t>
            </w:r>
            <w:r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 xml:space="preserve"> ± 2.8</w:t>
            </w:r>
          </w:p>
        </w:tc>
        <w:tc>
          <w:tcPr>
            <w:tcW w:w="744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238AE6C2" w14:textId="77777777" w:rsidR="00D61068" w:rsidRPr="000954C8" w:rsidRDefault="00D61068" w:rsidP="000954C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>2.84</w:t>
            </w:r>
          </w:p>
        </w:tc>
      </w:tr>
      <w:tr w:rsidR="00D61068" w:rsidRPr="00D61068" w14:paraId="55F63D48" w14:textId="77777777" w:rsidTr="00CF03B6">
        <w:trPr>
          <w:trHeight w:hRule="exact" w:val="272"/>
          <w:jc w:val="center"/>
        </w:trPr>
        <w:tc>
          <w:tcPr>
            <w:tcW w:w="1435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3D108B70" w14:textId="77777777" w:rsidR="00D61068" w:rsidRPr="000954C8" w:rsidRDefault="00D61068" w:rsidP="000954C8">
            <w:pPr>
              <w:spacing w:line="0" w:lineRule="atLeast"/>
              <w:jc w:val="righ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20:4n6</w:t>
            </w:r>
          </w:p>
        </w:tc>
        <w:tc>
          <w:tcPr>
            <w:tcW w:w="2419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3EC22832" w14:textId="77777777" w:rsidR="00D61068" w:rsidRPr="000954C8" w:rsidRDefault="00D61068" w:rsidP="000954C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6.00</w:t>
            </w:r>
            <w:r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 xml:space="preserve"> ± 0.37</w:t>
            </w:r>
          </w:p>
        </w:tc>
        <w:tc>
          <w:tcPr>
            <w:tcW w:w="1771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398CDE35" w14:textId="77777777" w:rsidR="00D61068" w:rsidRPr="000954C8" w:rsidRDefault="00D61068" w:rsidP="000954C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7.0</w:t>
            </w:r>
            <w:r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 xml:space="preserve"> ± 6.2</w:t>
            </w:r>
          </w:p>
        </w:tc>
        <w:tc>
          <w:tcPr>
            <w:tcW w:w="744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6C355B23" w14:textId="77777777" w:rsidR="00D61068" w:rsidRPr="000954C8" w:rsidRDefault="00D61068" w:rsidP="000954C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>6.13</w:t>
            </w:r>
          </w:p>
        </w:tc>
      </w:tr>
      <w:tr w:rsidR="00D61068" w:rsidRPr="00D61068" w14:paraId="32477DB4" w14:textId="77777777" w:rsidTr="00CF03B6">
        <w:trPr>
          <w:trHeight w:hRule="exact" w:val="272"/>
          <w:jc w:val="center"/>
        </w:trPr>
        <w:tc>
          <w:tcPr>
            <w:tcW w:w="1435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6299DED4" w14:textId="77777777" w:rsidR="00D61068" w:rsidRPr="000954C8" w:rsidRDefault="00D61068" w:rsidP="000954C8">
            <w:pPr>
              <w:spacing w:line="0" w:lineRule="atLeas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 xml:space="preserve">Skin  </w:t>
            </w:r>
          </w:p>
        </w:tc>
        <w:tc>
          <w:tcPr>
            <w:tcW w:w="2419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44064587" w14:textId="77777777" w:rsidR="00D61068" w:rsidRPr="000954C8" w:rsidRDefault="00D61068" w:rsidP="000954C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3FA63611" w14:textId="77777777" w:rsidR="00D61068" w:rsidRPr="000954C8" w:rsidRDefault="00D61068" w:rsidP="000954C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4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667504D6" w14:textId="77777777" w:rsidR="00D61068" w:rsidRPr="000954C8" w:rsidRDefault="00D61068" w:rsidP="000954C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</w:p>
        </w:tc>
      </w:tr>
      <w:tr w:rsidR="00D61068" w:rsidRPr="00D61068" w14:paraId="3EC2583A" w14:textId="77777777" w:rsidTr="00CF03B6">
        <w:trPr>
          <w:trHeight w:hRule="exact" w:val="272"/>
          <w:jc w:val="center"/>
        </w:trPr>
        <w:tc>
          <w:tcPr>
            <w:tcW w:w="1435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7BAE34CF" w14:textId="77777777" w:rsidR="00D61068" w:rsidRPr="000954C8" w:rsidRDefault="00D61068" w:rsidP="000954C8">
            <w:pPr>
              <w:spacing w:line="0" w:lineRule="atLeast"/>
              <w:jc w:val="righ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8:0</w:t>
            </w:r>
          </w:p>
        </w:tc>
        <w:tc>
          <w:tcPr>
            <w:tcW w:w="2419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652CE1E8" w14:textId="77777777" w:rsidR="00D61068" w:rsidRPr="000954C8" w:rsidRDefault="00D61068" w:rsidP="000954C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>7.03 ± 0.40</w:t>
            </w:r>
          </w:p>
        </w:tc>
        <w:tc>
          <w:tcPr>
            <w:tcW w:w="1771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05E3731A" w14:textId="77777777" w:rsidR="00D61068" w:rsidRPr="000954C8" w:rsidRDefault="00D61068" w:rsidP="000954C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84.5</w:t>
            </w:r>
            <w:r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 xml:space="preserve"> ± 5.3</w:t>
            </w:r>
          </w:p>
        </w:tc>
        <w:tc>
          <w:tcPr>
            <w:tcW w:w="744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01C35C8E" w14:textId="77777777" w:rsidR="00D61068" w:rsidRPr="000954C8" w:rsidRDefault="00D61068" w:rsidP="000954C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>6.28</w:t>
            </w:r>
          </w:p>
        </w:tc>
      </w:tr>
      <w:tr w:rsidR="00D61068" w:rsidRPr="00D61068" w14:paraId="4D518D97" w14:textId="77777777" w:rsidTr="00CF03B6">
        <w:trPr>
          <w:trHeight w:hRule="exact" w:val="272"/>
          <w:jc w:val="center"/>
        </w:trPr>
        <w:tc>
          <w:tcPr>
            <w:tcW w:w="1435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40BF7C18" w14:textId="77777777" w:rsidR="00D61068" w:rsidRPr="000954C8" w:rsidRDefault="00D61068" w:rsidP="000954C8">
            <w:pPr>
              <w:spacing w:line="0" w:lineRule="atLeast"/>
              <w:jc w:val="righ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0:0</w:t>
            </w:r>
          </w:p>
        </w:tc>
        <w:tc>
          <w:tcPr>
            <w:tcW w:w="2419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0D087917" w14:textId="77777777" w:rsidR="00D61068" w:rsidRPr="000954C8" w:rsidRDefault="00D61068" w:rsidP="000954C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5.52</w:t>
            </w:r>
            <w:r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 xml:space="preserve"> ± 0.30</w:t>
            </w:r>
          </w:p>
        </w:tc>
        <w:tc>
          <w:tcPr>
            <w:tcW w:w="1771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191A2F11" w14:textId="77777777" w:rsidR="00D61068" w:rsidRPr="000954C8" w:rsidRDefault="00D61068" w:rsidP="000954C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3.2</w:t>
            </w:r>
            <w:r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 xml:space="preserve"> ± 5.8</w:t>
            </w:r>
          </w:p>
        </w:tc>
        <w:tc>
          <w:tcPr>
            <w:tcW w:w="744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1C8C4C23" w14:textId="77777777" w:rsidR="00D61068" w:rsidRPr="000954C8" w:rsidRDefault="00D61068" w:rsidP="000954C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>5.52</w:t>
            </w:r>
          </w:p>
        </w:tc>
      </w:tr>
      <w:tr w:rsidR="00D61068" w:rsidRPr="00D61068" w14:paraId="29647D31" w14:textId="77777777" w:rsidTr="00CF03B6">
        <w:trPr>
          <w:trHeight w:hRule="exact" w:val="272"/>
          <w:jc w:val="center"/>
        </w:trPr>
        <w:tc>
          <w:tcPr>
            <w:tcW w:w="1435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4CB1C082" w14:textId="77777777" w:rsidR="00D61068" w:rsidRPr="000954C8" w:rsidRDefault="00D61068" w:rsidP="000954C8">
            <w:pPr>
              <w:spacing w:line="0" w:lineRule="atLeast"/>
              <w:jc w:val="righ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2:0</w:t>
            </w:r>
          </w:p>
        </w:tc>
        <w:tc>
          <w:tcPr>
            <w:tcW w:w="2419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5A330F38" w14:textId="77777777" w:rsidR="00D61068" w:rsidRPr="000954C8" w:rsidRDefault="00D61068" w:rsidP="000954C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5.58</w:t>
            </w:r>
            <w:r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 xml:space="preserve"> ± 0.47</w:t>
            </w:r>
          </w:p>
        </w:tc>
        <w:tc>
          <w:tcPr>
            <w:tcW w:w="1771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73DBC8EF" w14:textId="77777777" w:rsidR="00D61068" w:rsidRPr="000954C8" w:rsidRDefault="00D61068" w:rsidP="000954C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2.6</w:t>
            </w:r>
            <w:r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 xml:space="preserve"> ± 11.6</w:t>
            </w:r>
          </w:p>
        </w:tc>
        <w:tc>
          <w:tcPr>
            <w:tcW w:w="744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51B860C0" w14:textId="77777777" w:rsidR="00D61068" w:rsidRPr="000954C8" w:rsidRDefault="00D61068" w:rsidP="000954C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>7.97</w:t>
            </w:r>
          </w:p>
        </w:tc>
      </w:tr>
      <w:tr w:rsidR="00D61068" w:rsidRPr="00D61068" w14:paraId="7FF29ADD" w14:textId="77777777" w:rsidTr="00CF03B6">
        <w:trPr>
          <w:trHeight w:hRule="exact" w:val="272"/>
          <w:jc w:val="center"/>
        </w:trPr>
        <w:tc>
          <w:tcPr>
            <w:tcW w:w="1435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0F2399AB" w14:textId="77777777" w:rsidR="00D61068" w:rsidRPr="000954C8" w:rsidRDefault="00D61068" w:rsidP="000954C8">
            <w:pPr>
              <w:spacing w:line="0" w:lineRule="atLeast"/>
              <w:jc w:val="righ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4:0</w:t>
            </w:r>
          </w:p>
        </w:tc>
        <w:tc>
          <w:tcPr>
            <w:tcW w:w="2419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63CAF8EE" w14:textId="77777777" w:rsidR="00D61068" w:rsidRPr="000954C8" w:rsidRDefault="00D61068" w:rsidP="000954C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6.98</w:t>
            </w:r>
            <w:r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 xml:space="preserve"> ± 0.10</w:t>
            </w:r>
          </w:p>
        </w:tc>
        <w:tc>
          <w:tcPr>
            <w:tcW w:w="1771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7CBCAB0F" w14:textId="77777777" w:rsidR="00D61068" w:rsidRPr="000954C8" w:rsidRDefault="00D61068" w:rsidP="000954C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3.3</w:t>
            </w:r>
            <w:r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 xml:space="preserve"> ± 1.5</w:t>
            </w:r>
          </w:p>
        </w:tc>
        <w:tc>
          <w:tcPr>
            <w:tcW w:w="744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6CFB4E2A" w14:textId="77777777" w:rsidR="00D61068" w:rsidRPr="000954C8" w:rsidRDefault="00D61068" w:rsidP="000954C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>1.42</w:t>
            </w:r>
          </w:p>
        </w:tc>
      </w:tr>
      <w:tr w:rsidR="00D61068" w:rsidRPr="00D61068" w14:paraId="5A883F0D" w14:textId="77777777" w:rsidTr="00CF03B6">
        <w:trPr>
          <w:trHeight w:hRule="exact" w:val="272"/>
          <w:jc w:val="center"/>
        </w:trPr>
        <w:tc>
          <w:tcPr>
            <w:tcW w:w="1435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192C08FF" w14:textId="77777777" w:rsidR="00D61068" w:rsidRPr="000954C8" w:rsidRDefault="00D61068" w:rsidP="000954C8">
            <w:pPr>
              <w:spacing w:line="0" w:lineRule="atLeast"/>
              <w:jc w:val="righ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8:0</w:t>
            </w:r>
          </w:p>
        </w:tc>
        <w:tc>
          <w:tcPr>
            <w:tcW w:w="2419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4961EA17" w14:textId="77777777" w:rsidR="00D61068" w:rsidRPr="000954C8" w:rsidRDefault="00D61068" w:rsidP="000954C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4.9</w:t>
            </w:r>
            <w:r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 xml:space="preserve"> ± 0.23</w:t>
            </w:r>
          </w:p>
        </w:tc>
        <w:tc>
          <w:tcPr>
            <w:tcW w:w="1771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4C5E4AD3" w14:textId="77777777" w:rsidR="00D61068" w:rsidRPr="000954C8" w:rsidRDefault="00D61068" w:rsidP="000954C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14.7</w:t>
            </w:r>
            <w:r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 xml:space="preserve"> ± 3.8</w:t>
            </w:r>
          </w:p>
        </w:tc>
        <w:tc>
          <w:tcPr>
            <w:tcW w:w="744" w:type="dxa"/>
            <w:shd w:val="clear" w:color="auto" w:fill="auto"/>
            <w:noWrap/>
            <w:tcMar>
              <w:left w:w="96" w:type="dxa"/>
            </w:tcMar>
            <w:vAlign w:val="center"/>
          </w:tcPr>
          <w:p w14:paraId="58694BA8" w14:textId="77777777" w:rsidR="00D61068" w:rsidRPr="000954C8" w:rsidRDefault="00D61068" w:rsidP="000954C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>3.24</w:t>
            </w:r>
          </w:p>
        </w:tc>
      </w:tr>
      <w:tr w:rsidR="00D61068" w:rsidRPr="00D61068" w14:paraId="210C9FF8" w14:textId="77777777" w:rsidTr="00CF03B6">
        <w:trPr>
          <w:trHeight w:hRule="exact" w:val="272"/>
          <w:jc w:val="center"/>
        </w:trPr>
        <w:tc>
          <w:tcPr>
            <w:tcW w:w="1435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96" w:type="dxa"/>
            </w:tcMar>
            <w:vAlign w:val="center"/>
          </w:tcPr>
          <w:p w14:paraId="37E7B974" w14:textId="77777777" w:rsidR="00D61068" w:rsidRPr="000954C8" w:rsidRDefault="00D61068" w:rsidP="000954C8">
            <w:pPr>
              <w:spacing w:line="0" w:lineRule="atLeast"/>
              <w:jc w:val="right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20:4n6</w:t>
            </w:r>
          </w:p>
        </w:tc>
        <w:tc>
          <w:tcPr>
            <w:tcW w:w="2419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96" w:type="dxa"/>
            </w:tcMar>
            <w:vAlign w:val="center"/>
          </w:tcPr>
          <w:p w14:paraId="4FC267EA" w14:textId="77777777" w:rsidR="00D61068" w:rsidRPr="000954C8" w:rsidRDefault="00D61068" w:rsidP="000954C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5.42</w:t>
            </w:r>
            <w:r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 xml:space="preserve"> ± 0.18</w:t>
            </w:r>
          </w:p>
        </w:tc>
        <w:tc>
          <w:tcPr>
            <w:tcW w:w="1771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96" w:type="dxa"/>
            </w:tcMar>
            <w:vAlign w:val="center"/>
          </w:tcPr>
          <w:p w14:paraId="70194E80" w14:textId="77777777" w:rsidR="00D61068" w:rsidRPr="000954C8" w:rsidRDefault="00D61068" w:rsidP="000954C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>96.7 ± 3.0</w:t>
            </w:r>
          </w:p>
        </w:tc>
        <w:tc>
          <w:tcPr>
            <w:tcW w:w="744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96" w:type="dxa"/>
            </w:tcMar>
            <w:vAlign w:val="center"/>
          </w:tcPr>
          <w:p w14:paraId="15E5842E" w14:textId="77777777" w:rsidR="00D61068" w:rsidRPr="000954C8" w:rsidRDefault="00D61068" w:rsidP="000954C8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>3.27</w:t>
            </w:r>
          </w:p>
        </w:tc>
      </w:tr>
      <w:tr w:rsidR="00D61068" w:rsidRPr="00D61068" w14:paraId="4C9B41B2" w14:textId="77777777" w:rsidTr="000954C8">
        <w:trPr>
          <w:trHeight w:hRule="exact" w:val="272"/>
          <w:jc w:val="center"/>
        </w:trPr>
        <w:tc>
          <w:tcPr>
            <w:tcW w:w="6369" w:type="dxa"/>
            <w:gridSpan w:val="4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C61BCF7" w14:textId="77777777" w:rsidR="00D61068" w:rsidRPr="000954C8" w:rsidRDefault="00D61068" w:rsidP="000954C8">
            <w:pPr>
              <w:spacing w:line="0" w:lineRule="atLeast"/>
              <w:rPr>
                <w:rFonts w:ascii="Times New Roman" w:eastAsia="ＭＳ Ｐ明朝" w:hAnsi="Times New Roman" w:cs="Times New Roman"/>
                <w:sz w:val="18"/>
                <w:szCs w:val="18"/>
                <w:highlight w:val="yellow"/>
              </w:rPr>
            </w:pPr>
            <w:r w:rsidRPr="000954C8">
              <w:rPr>
                <w:rFonts w:ascii="Times New Roman" w:eastAsia="ＭＳ Ｐ明朝" w:hAnsi="Times New Roman" w:cs="Times New Roman"/>
                <w:sz w:val="18"/>
                <w:szCs w:val="18"/>
              </w:rPr>
              <w:t>* indicate means ± standard deviations calculated from three independent samples.</w:t>
            </w:r>
          </w:p>
        </w:tc>
      </w:tr>
    </w:tbl>
    <w:p w14:paraId="7B342E24" w14:textId="77777777" w:rsidR="002034E7" w:rsidRDefault="002034E7">
      <w:pPr>
        <w:rPr>
          <w:sz w:val="18"/>
          <w:szCs w:val="18"/>
        </w:rPr>
      </w:pPr>
    </w:p>
    <w:p w14:paraId="1BDB0B2C" w14:textId="77777777" w:rsidR="000954C8" w:rsidRDefault="000954C8">
      <w:pPr>
        <w:rPr>
          <w:sz w:val="18"/>
          <w:szCs w:val="18"/>
        </w:rPr>
      </w:pPr>
    </w:p>
    <w:p w14:paraId="3D4866A2" w14:textId="77777777" w:rsidR="000954C8" w:rsidRDefault="000954C8">
      <w:pPr>
        <w:rPr>
          <w:sz w:val="18"/>
          <w:szCs w:val="18"/>
        </w:rPr>
      </w:pPr>
    </w:p>
    <w:p w14:paraId="1D9631EA" w14:textId="77777777" w:rsidR="000954C8" w:rsidRDefault="000954C8">
      <w:pPr>
        <w:rPr>
          <w:sz w:val="18"/>
          <w:szCs w:val="18"/>
        </w:rPr>
      </w:pPr>
    </w:p>
    <w:p w14:paraId="2605A86A" w14:textId="77777777" w:rsidR="000954C8" w:rsidRDefault="000954C8">
      <w:pPr>
        <w:rPr>
          <w:sz w:val="18"/>
          <w:szCs w:val="18"/>
        </w:rPr>
      </w:pPr>
    </w:p>
    <w:p w14:paraId="421AAC25" w14:textId="77777777" w:rsidR="000954C8" w:rsidRDefault="000954C8">
      <w:pPr>
        <w:rPr>
          <w:sz w:val="18"/>
          <w:szCs w:val="18"/>
        </w:rPr>
      </w:pPr>
    </w:p>
    <w:p w14:paraId="144AE5C7" w14:textId="77777777" w:rsidR="000954C8" w:rsidRDefault="000954C8">
      <w:pPr>
        <w:rPr>
          <w:sz w:val="18"/>
          <w:szCs w:val="18"/>
        </w:rPr>
      </w:pPr>
    </w:p>
    <w:p w14:paraId="185DD112" w14:textId="77777777" w:rsidR="000954C8" w:rsidRDefault="000954C8">
      <w:pPr>
        <w:rPr>
          <w:sz w:val="18"/>
          <w:szCs w:val="18"/>
        </w:rPr>
      </w:pPr>
    </w:p>
    <w:p w14:paraId="622A67D8" w14:textId="77777777" w:rsidR="000954C8" w:rsidRDefault="000954C8">
      <w:pPr>
        <w:rPr>
          <w:sz w:val="18"/>
          <w:szCs w:val="18"/>
        </w:rPr>
      </w:pPr>
    </w:p>
    <w:p w14:paraId="0FDEAE2D" w14:textId="77777777" w:rsidR="000954C8" w:rsidRDefault="000954C8">
      <w:pPr>
        <w:rPr>
          <w:sz w:val="18"/>
          <w:szCs w:val="18"/>
        </w:rPr>
      </w:pPr>
    </w:p>
    <w:p w14:paraId="6CCCAC9E" w14:textId="77777777" w:rsidR="000954C8" w:rsidRDefault="000954C8">
      <w:pPr>
        <w:rPr>
          <w:sz w:val="18"/>
          <w:szCs w:val="18"/>
        </w:rPr>
      </w:pPr>
    </w:p>
    <w:p w14:paraId="0307130D" w14:textId="77777777" w:rsidR="000954C8" w:rsidRDefault="000954C8">
      <w:pPr>
        <w:rPr>
          <w:sz w:val="18"/>
          <w:szCs w:val="18"/>
        </w:rPr>
      </w:pPr>
    </w:p>
    <w:p w14:paraId="417291B2" w14:textId="77777777" w:rsidR="000954C8" w:rsidRDefault="000954C8">
      <w:pPr>
        <w:rPr>
          <w:sz w:val="18"/>
          <w:szCs w:val="18"/>
        </w:rPr>
      </w:pPr>
    </w:p>
    <w:p w14:paraId="634C2771" w14:textId="77777777" w:rsidR="000954C8" w:rsidRDefault="000954C8">
      <w:pPr>
        <w:rPr>
          <w:sz w:val="18"/>
          <w:szCs w:val="18"/>
        </w:rPr>
      </w:pPr>
    </w:p>
    <w:p w14:paraId="7B91F95B" w14:textId="77777777" w:rsidR="000954C8" w:rsidRDefault="000954C8">
      <w:pPr>
        <w:rPr>
          <w:sz w:val="18"/>
          <w:szCs w:val="18"/>
        </w:rPr>
      </w:pPr>
    </w:p>
    <w:p w14:paraId="2A181A10" w14:textId="77777777" w:rsidR="000954C8" w:rsidRDefault="000954C8">
      <w:pPr>
        <w:rPr>
          <w:sz w:val="18"/>
          <w:szCs w:val="18"/>
        </w:rPr>
      </w:pPr>
    </w:p>
    <w:p w14:paraId="79AC90FB" w14:textId="77777777" w:rsidR="000954C8" w:rsidRDefault="000954C8">
      <w:pPr>
        <w:rPr>
          <w:sz w:val="18"/>
          <w:szCs w:val="18"/>
        </w:rPr>
      </w:pPr>
    </w:p>
    <w:p w14:paraId="6C42DDB9" w14:textId="77777777" w:rsidR="000954C8" w:rsidRDefault="000954C8">
      <w:pPr>
        <w:rPr>
          <w:sz w:val="18"/>
          <w:szCs w:val="18"/>
        </w:rPr>
      </w:pPr>
      <w:bookmarkStart w:id="0" w:name="_GoBack"/>
      <w:bookmarkEnd w:id="0"/>
    </w:p>
    <w:sectPr w:rsidR="000954C8" w:rsidSect="00122C9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C06B0E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2E4FDE" w14:textId="77777777" w:rsidR="001548DF" w:rsidRDefault="001548DF" w:rsidP="00122C98">
      <w:pPr>
        <w:spacing w:line="240" w:lineRule="auto"/>
      </w:pPr>
      <w:r>
        <w:separator/>
      </w:r>
    </w:p>
  </w:endnote>
  <w:endnote w:type="continuationSeparator" w:id="0">
    <w:p w14:paraId="7E2EC3A6" w14:textId="77777777" w:rsidR="001548DF" w:rsidRDefault="001548DF" w:rsidP="00122C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520C54" w14:textId="77777777" w:rsidR="001548DF" w:rsidRDefault="001548DF" w:rsidP="00122C98">
      <w:pPr>
        <w:spacing w:line="240" w:lineRule="auto"/>
      </w:pPr>
      <w:r>
        <w:separator/>
      </w:r>
    </w:p>
  </w:footnote>
  <w:footnote w:type="continuationSeparator" w:id="0">
    <w:p w14:paraId="417B1477" w14:textId="77777777" w:rsidR="001548DF" w:rsidRDefault="001548DF" w:rsidP="00122C98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RP">
    <w15:presenceInfo w15:providerId="None" w15:userId="FR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24F"/>
    <w:rsid w:val="00073BB3"/>
    <w:rsid w:val="000954C8"/>
    <w:rsid w:val="00100D79"/>
    <w:rsid w:val="00122C98"/>
    <w:rsid w:val="001261AB"/>
    <w:rsid w:val="0014224F"/>
    <w:rsid w:val="001548DF"/>
    <w:rsid w:val="00160E3E"/>
    <w:rsid w:val="001C4FC3"/>
    <w:rsid w:val="002034E7"/>
    <w:rsid w:val="0026211B"/>
    <w:rsid w:val="002E4A0B"/>
    <w:rsid w:val="00380FCB"/>
    <w:rsid w:val="003B077A"/>
    <w:rsid w:val="003E042C"/>
    <w:rsid w:val="00411F3E"/>
    <w:rsid w:val="00427897"/>
    <w:rsid w:val="0043730B"/>
    <w:rsid w:val="00447630"/>
    <w:rsid w:val="004A1E22"/>
    <w:rsid w:val="004D0706"/>
    <w:rsid w:val="004E6A2A"/>
    <w:rsid w:val="00527F3F"/>
    <w:rsid w:val="0056361C"/>
    <w:rsid w:val="00582FBD"/>
    <w:rsid w:val="00641E1E"/>
    <w:rsid w:val="006A1549"/>
    <w:rsid w:val="006E0F51"/>
    <w:rsid w:val="0079558D"/>
    <w:rsid w:val="008216BB"/>
    <w:rsid w:val="00840971"/>
    <w:rsid w:val="009C3A4D"/>
    <w:rsid w:val="009F176B"/>
    <w:rsid w:val="00A04AD3"/>
    <w:rsid w:val="00A277CE"/>
    <w:rsid w:val="00A90D43"/>
    <w:rsid w:val="00B11A2D"/>
    <w:rsid w:val="00B776B1"/>
    <w:rsid w:val="00B85DBD"/>
    <w:rsid w:val="00B90933"/>
    <w:rsid w:val="00BC0FF0"/>
    <w:rsid w:val="00BF6274"/>
    <w:rsid w:val="00C24E9F"/>
    <w:rsid w:val="00C73E91"/>
    <w:rsid w:val="00CF03B6"/>
    <w:rsid w:val="00D61068"/>
    <w:rsid w:val="00D969C0"/>
    <w:rsid w:val="00DF4C20"/>
    <w:rsid w:val="00E37F20"/>
    <w:rsid w:val="00EF6E4F"/>
    <w:rsid w:val="00F564C9"/>
    <w:rsid w:val="00FE5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8AC4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32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2C9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22C98"/>
  </w:style>
  <w:style w:type="paragraph" w:styleId="a5">
    <w:name w:val="footer"/>
    <w:basedOn w:val="a"/>
    <w:link w:val="a6"/>
    <w:uiPriority w:val="99"/>
    <w:unhideWhenUsed/>
    <w:rsid w:val="00122C9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22C98"/>
  </w:style>
  <w:style w:type="paragraph" w:styleId="a7">
    <w:name w:val="Balloon Text"/>
    <w:basedOn w:val="a"/>
    <w:link w:val="a8"/>
    <w:uiPriority w:val="99"/>
    <w:semiHidden/>
    <w:unhideWhenUsed/>
    <w:rsid w:val="003E042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E042C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3E042C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3E042C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3E042C"/>
  </w:style>
  <w:style w:type="paragraph" w:styleId="ac">
    <w:name w:val="annotation subject"/>
    <w:basedOn w:val="aa"/>
    <w:next w:val="aa"/>
    <w:link w:val="ad"/>
    <w:uiPriority w:val="99"/>
    <w:semiHidden/>
    <w:unhideWhenUsed/>
    <w:rsid w:val="003E042C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3E042C"/>
    <w:rPr>
      <w:b/>
      <w:bCs/>
    </w:rPr>
  </w:style>
  <w:style w:type="paragraph" w:styleId="ae">
    <w:name w:val="Revision"/>
    <w:hidden/>
    <w:uiPriority w:val="99"/>
    <w:semiHidden/>
    <w:rsid w:val="00E37F20"/>
    <w:pPr>
      <w:spacing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32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2C9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22C98"/>
  </w:style>
  <w:style w:type="paragraph" w:styleId="a5">
    <w:name w:val="footer"/>
    <w:basedOn w:val="a"/>
    <w:link w:val="a6"/>
    <w:uiPriority w:val="99"/>
    <w:unhideWhenUsed/>
    <w:rsid w:val="00122C9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22C98"/>
  </w:style>
  <w:style w:type="paragraph" w:styleId="a7">
    <w:name w:val="Balloon Text"/>
    <w:basedOn w:val="a"/>
    <w:link w:val="a8"/>
    <w:uiPriority w:val="99"/>
    <w:semiHidden/>
    <w:unhideWhenUsed/>
    <w:rsid w:val="003E042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E042C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3E042C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3E042C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3E042C"/>
  </w:style>
  <w:style w:type="paragraph" w:styleId="ac">
    <w:name w:val="annotation subject"/>
    <w:basedOn w:val="aa"/>
    <w:next w:val="aa"/>
    <w:link w:val="ad"/>
    <w:uiPriority w:val="99"/>
    <w:semiHidden/>
    <w:unhideWhenUsed/>
    <w:rsid w:val="003E042C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3E042C"/>
    <w:rPr>
      <w:b/>
      <w:bCs/>
    </w:rPr>
  </w:style>
  <w:style w:type="paragraph" w:styleId="ae">
    <w:name w:val="Revision"/>
    <w:hidden/>
    <w:uiPriority w:val="99"/>
    <w:semiHidden/>
    <w:rsid w:val="00E37F20"/>
    <w:pPr>
      <w:spacing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nji Suzuki</dc:creator>
  <cp:lastModifiedBy>Shunji Suzuki</cp:lastModifiedBy>
  <cp:revision>3</cp:revision>
  <dcterms:created xsi:type="dcterms:W3CDTF">2017-10-13T00:45:00Z</dcterms:created>
  <dcterms:modified xsi:type="dcterms:W3CDTF">2017-10-13T00:48:00Z</dcterms:modified>
</cp:coreProperties>
</file>